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5B9" w:rsidRPr="005050F4" w:rsidRDefault="008335B9" w:rsidP="008335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04557857"/>
      <w:r w:rsidRPr="005050F4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first </w:t>
      </w:r>
      <w:r w:rsidRPr="005050F4">
        <w:rPr>
          <w:rFonts w:ascii="Times New Roman" w:hAnsi="Times New Roman" w:cs="Times New Roman"/>
          <w:b/>
          <w:sz w:val="24"/>
          <w:szCs w:val="24"/>
        </w:rPr>
        <w:t xml:space="preserve">complete mitochondrial genome of </w:t>
      </w:r>
      <w:proofErr w:type="spellStart"/>
      <w:r w:rsidRPr="00AF7818">
        <w:rPr>
          <w:rFonts w:ascii="Times New Roman" w:hAnsi="Times New Roman" w:cs="Times New Roman"/>
          <w:b/>
          <w:i/>
          <w:sz w:val="24"/>
          <w:szCs w:val="24"/>
        </w:rPr>
        <w:t>Diadema</w:t>
      </w:r>
      <w:proofErr w:type="spellEnd"/>
      <w:r w:rsidRPr="00AF781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F7818">
        <w:rPr>
          <w:rFonts w:ascii="Times New Roman" w:hAnsi="Times New Roman" w:cs="Times New Roman"/>
          <w:b/>
          <w:i/>
          <w:sz w:val="24"/>
          <w:szCs w:val="24"/>
        </w:rPr>
        <w:t>antillarum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5050F4">
        <w:rPr>
          <w:rFonts w:ascii="Times New Roman" w:hAnsi="Times New Roman" w:cs="Times New Roman"/>
          <w:b/>
          <w:sz w:val="24"/>
          <w:szCs w:val="24"/>
        </w:rPr>
        <w:t>Diadematoida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050F4">
        <w:rPr>
          <w:rFonts w:ascii="Times New Roman" w:hAnsi="Times New Roman" w:cs="Times New Roman"/>
          <w:b/>
          <w:sz w:val="24"/>
          <w:szCs w:val="24"/>
        </w:rPr>
        <w:t>Diadematidae</w:t>
      </w:r>
      <w:proofErr w:type="spellEnd"/>
      <w:r w:rsidRPr="005050F4">
        <w:rPr>
          <w:rFonts w:ascii="Times New Roman" w:hAnsi="Times New Roman" w:cs="Times New Roman"/>
          <w:b/>
          <w:sz w:val="24"/>
          <w:szCs w:val="24"/>
        </w:rPr>
        <w:t>)</w:t>
      </w:r>
    </w:p>
    <w:p w:rsidR="008335B9" w:rsidRPr="00D41D27" w:rsidRDefault="008335B9" w:rsidP="008335B9">
      <w:pPr>
        <w:spacing w:before="240" w:after="24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udrey J. </w:t>
      </w:r>
      <w:proofErr w:type="spellStart"/>
      <w:proofErr w:type="gram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Majes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proofErr w:type="gram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lejandro J. Mercado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Capo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leksey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Komissarov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na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Bogdanov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ikolaos V.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Schiz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, Stephanie O. Castr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Márquez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Kenneth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Hilke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alter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Wolfsberg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Tarás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.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Oleksy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*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uerto Rico at Mayagüez, Department of Biology, Call Box 9000, Mayagüez, PR 00681, U.S.A.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Oaklan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, Department of Biological Sciences, 118 Library Drive, Rochester, MI 48309, U.S.A.</w:t>
      </w:r>
    </w:p>
    <w:p w:rsidR="008335B9" w:rsidRPr="00D41D27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Applied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omics Laboratory, SCAMT Institute, ITMO University, </w:t>
      </w:r>
      <w:proofErr w:type="spellStart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Lomonosova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9 Str., Saint Petersburg 197101, Russia</w:t>
      </w:r>
    </w:p>
    <w:p w:rsidR="008335B9" w:rsidRDefault="008335B9" w:rsidP="008335B9">
      <w:pPr>
        <w:spacing w:before="240"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</w:t>
      </w:r>
      <w:proofErr w:type="spellEnd"/>
      <w:r w:rsidRPr="00D41D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uerto Rico at Mayagüez, Department of Marine Sciences, Call Box 9000, Mayagüez, PR 00681, U.S.A.</w:t>
      </w:r>
    </w:p>
    <w:bookmarkEnd w:id="0"/>
    <w:p w:rsidR="001E5DE6" w:rsidRDefault="00A74A4A" w:rsidP="001E5DE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1E5DE6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2. Phylogenetic analysis </w:t>
      </w:r>
      <w:r w:rsidR="001E5DE6" w:rsidRP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 w:rsidR="002D6296" w:rsidRPr="002D629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TPase</w:t>
      </w:r>
      <w:r w:rsidR="002D6296" w:rsidRPr="002D6296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 xml:space="preserve"> </w:t>
      </w:r>
      <w:r w:rsidR="002D6296" w:rsidRPr="002D629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genes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D6296" w:rsidRPr="002D629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or</w:t>
      </w:r>
      <w:r w:rsidR="002D6296" w:rsidRP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D6296" w:rsidRPr="002D6296">
        <w:rPr>
          <w:rFonts w:ascii="Times New Roman" w:eastAsia="Times New Roman" w:hAnsi="Times New Roman" w:cs="Times New Roman"/>
          <w:b/>
          <w:i/>
          <w:sz w:val="24"/>
          <w:szCs w:val="24"/>
        </w:rPr>
        <w:t>Diadema</w:t>
      </w:r>
      <w:proofErr w:type="spellEnd"/>
      <w:r w:rsidR="002D6296" w:rsidRPr="002D629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and </w:t>
      </w:r>
      <w:proofErr w:type="spellStart"/>
      <w:r w:rsidR="002D6296" w:rsidRPr="002D6296">
        <w:rPr>
          <w:rFonts w:ascii="Times New Roman" w:eastAsia="Times New Roman" w:hAnsi="Times New Roman" w:cs="Times New Roman"/>
          <w:b/>
          <w:i/>
          <w:sz w:val="24"/>
          <w:szCs w:val="24"/>
        </w:rPr>
        <w:t>Echinothrix</w:t>
      </w:r>
      <w:proofErr w:type="spellEnd"/>
      <w:r w:rsidR="002D6296" w:rsidRPr="002D629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2D6296" w:rsidRPr="002D6296">
        <w:rPr>
          <w:rFonts w:ascii="Times New Roman" w:eastAsia="Times New Roman" w:hAnsi="Times New Roman" w:cs="Times New Roman"/>
          <w:b/>
          <w:sz w:val="24"/>
          <w:szCs w:val="24"/>
        </w:rPr>
        <w:t>spp</w:t>
      </w:r>
      <w:r w:rsidR="002D6296" w:rsidRPr="002D6296">
        <w:rPr>
          <w:rFonts w:ascii="Times New Roman" w:eastAsia="Times New Roman" w:hAnsi="Times New Roman" w:cs="Times New Roman"/>
          <w:sz w:val="24"/>
          <w:szCs w:val="24"/>
        </w:rPr>
        <w:t>.</w:t>
      </w:r>
      <w:r w:rsidR="002D6296" w:rsidRP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P synthase subunit 6 gene </w:t>
      </w:r>
      <w:r w:rsid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tial coding sequence</w:t>
      </w:r>
      <w:r w:rsid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TP</w:t>
      </w:r>
      <w:r w:rsid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ynthase subunit 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8 gene </w:t>
      </w:r>
      <w:r w:rsid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mplete coding sequence</w:t>
      </w:r>
      <w:r w:rsid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included in the analysis, as well as 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RNA-Lys gene </w:t>
      </w:r>
      <w:r w:rsid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2D6296" w:rsidRP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tial sequence</w:t>
      </w:r>
      <w:r w:rsidR="002D62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which was included in some of the taxa.</w:t>
      </w:r>
      <w:r w:rsidRPr="002D629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2D629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1E5DE6" w:rsidRPr="002D6296">
        <w:rPr>
          <w:rFonts w:ascii="Times New Roman" w:eastAsia="Times New Roman" w:hAnsi="Times New Roman" w:cs="Times New Roman"/>
          <w:sz w:val="24"/>
          <w:szCs w:val="24"/>
        </w:rPr>
        <w:t>A</w:t>
      </w:r>
      <w:r w:rsidR="001E5DE6" w:rsidRPr="002D629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E5DE6" w:rsidRPr="002D6296">
        <w:rPr>
          <w:rFonts w:ascii="Times New Roman" w:eastAsia="Times New Roman" w:hAnsi="Times New Roman" w:cs="Times New Roman"/>
          <w:sz w:val="24"/>
          <w:szCs w:val="24"/>
        </w:rPr>
        <w:t xml:space="preserve">maximum likelihood </w:t>
      </w:r>
      <w:r w:rsidRPr="002D6296">
        <w:rPr>
          <w:rFonts w:ascii="Times New Roman" w:eastAsia="Times New Roman" w:hAnsi="Times New Roman" w:cs="Times New Roman"/>
          <w:sz w:val="24"/>
          <w:szCs w:val="24"/>
        </w:rPr>
        <w:t>bootstrapp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5DE6">
        <w:rPr>
          <w:rFonts w:ascii="Times New Roman" w:eastAsia="Times New Roman" w:hAnsi="Times New Roman" w:cs="Times New Roman"/>
          <w:sz w:val="24"/>
          <w:szCs w:val="24"/>
        </w:rPr>
        <w:t xml:space="preserve">consensus tree </w:t>
      </w:r>
      <w:r w:rsidR="002D6296">
        <w:rPr>
          <w:rFonts w:ascii="Times New Roman" w:eastAsia="Times New Roman" w:hAnsi="Times New Roman" w:cs="Times New Roman"/>
          <w:sz w:val="24"/>
          <w:szCs w:val="24"/>
        </w:rPr>
        <w:t>is show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2D6296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 sequences of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Diadema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Echinothrix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A74A4A">
        <w:rPr>
          <w:rFonts w:ascii="Times New Roman" w:eastAsia="Times New Roman" w:hAnsi="Times New Roman" w:cs="Times New Roman"/>
          <w:sz w:val="24"/>
          <w:szCs w:val="24"/>
        </w:rPr>
        <w:t>sp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lus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Eucidaris</w:t>
      </w:r>
      <w:proofErr w:type="spellEnd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74A4A">
        <w:rPr>
          <w:rFonts w:ascii="Times New Roman" w:eastAsia="Times New Roman" w:hAnsi="Times New Roman" w:cs="Times New Roman"/>
          <w:i/>
          <w:sz w:val="24"/>
          <w:szCs w:val="24"/>
        </w:rPr>
        <w:t>tribuloi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an outgroup.</w:t>
      </w:r>
      <w:r w:rsidR="001C5EEF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A section of the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mitogenome for </w:t>
      </w:r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diadema</w:t>
      </w:r>
      <w:proofErr w:type="spellEnd"/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(KX385836)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1C5EEF" w:rsidRPr="00A34D0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1C5EEF" w:rsidRPr="00A34D05">
        <w:rPr>
          <w:rFonts w:ascii="Times New Roman" w:hAnsi="Times New Roman" w:cs="Times New Roman"/>
          <w:i/>
          <w:color w:val="000000"/>
          <w:sz w:val="24"/>
          <w:szCs w:val="24"/>
        </w:rPr>
        <w:t>setosum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>KX38583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5)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1C5EEF" w:rsidRPr="001C5EE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1C5EEF" w:rsidRPr="001C5EEF">
        <w:rPr>
          <w:rFonts w:ascii="Times New Roman" w:hAnsi="Times New Roman" w:cs="Times New Roman"/>
          <w:i/>
          <w:color w:val="000000"/>
          <w:sz w:val="24"/>
          <w:szCs w:val="24"/>
        </w:rPr>
        <w:t>calamaris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(KNZ-KUC07)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antillarum</w:t>
      </w:r>
      <w:proofErr w:type="spellEnd"/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10.02.2022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) that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orresponded to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specific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>gene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was extracted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by generating an initial alignment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.  To do this,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calamaris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1" w:name="_Hlk115115134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gene specific </w:t>
      </w:r>
      <w:bookmarkEnd w:id="1"/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 xml:space="preserve">sequences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listed in the tree were aligned to the entire </w:t>
      </w:r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diadema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1C5EEF" w:rsidRPr="001C5EE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E. </w:t>
      </w:r>
      <w:proofErr w:type="spellStart"/>
      <w:r w:rsidR="001C5EEF" w:rsidRPr="001C5EEF">
        <w:rPr>
          <w:rFonts w:ascii="Times New Roman" w:hAnsi="Times New Roman" w:cs="Times New Roman"/>
          <w:i/>
          <w:color w:val="000000"/>
          <w:sz w:val="24"/>
          <w:szCs w:val="24"/>
        </w:rPr>
        <w:t>calamaris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mitogenome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C5EEF" w:rsidRPr="003E1F7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 Then, the </w:t>
      </w:r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D</w:t>
      </w:r>
      <w:r w:rsidR="001C5EE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. </w:t>
      </w:r>
      <w:proofErr w:type="spellStart"/>
      <w:r w:rsidR="001C5EEF">
        <w:rPr>
          <w:rFonts w:ascii="Times New Roman" w:hAnsi="Times New Roman" w:cs="Times New Roman"/>
          <w:i/>
          <w:color w:val="000000"/>
          <w:sz w:val="24"/>
          <w:szCs w:val="24"/>
        </w:rPr>
        <w:t>antillarum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gene specific sequences listed in the tree were aligned to the entire </w:t>
      </w:r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>antillarum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mitogenome.  Lastly, the </w:t>
      </w:r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1C5EEF">
        <w:rPr>
          <w:rFonts w:ascii="Times New Roman" w:hAnsi="Times New Roman" w:cs="Times New Roman"/>
          <w:i/>
          <w:color w:val="000000"/>
          <w:sz w:val="24"/>
          <w:szCs w:val="24"/>
        </w:rPr>
        <w:t>setosum</w:t>
      </w:r>
      <w:proofErr w:type="spellEnd"/>
      <w:r w:rsidR="001C5EE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gene specific sequences listed in the tree were aligned to the entire </w:t>
      </w:r>
      <w:r w:rsidR="001C5EEF" w:rsidRPr="003E1F7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. </w:t>
      </w:r>
      <w:proofErr w:type="spellStart"/>
      <w:r w:rsidR="001C5EEF">
        <w:rPr>
          <w:rFonts w:ascii="Times New Roman" w:hAnsi="Times New Roman" w:cs="Times New Roman"/>
          <w:i/>
          <w:color w:val="000000"/>
          <w:sz w:val="24"/>
          <w:szCs w:val="24"/>
        </w:rPr>
        <w:t>setosum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mitogenome.  The rest of the mitogenome for each species was trimmed to only reflect the portion that pertained to the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ATPase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gene sequence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.  Thus,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he taxa on the tree named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Diadema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antillarum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mtDNA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10.02.2022,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Echinothrix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diadema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KX385836=NC 033523,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Diadema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setosum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KX38535=NC 033522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Echinothrix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C5EEF">
        <w:rPr>
          <w:rFonts w:ascii="Times New Roman" w:hAnsi="Times New Roman" w:cs="Times New Roman"/>
          <w:color w:val="000000"/>
          <w:sz w:val="24"/>
          <w:szCs w:val="24"/>
        </w:rPr>
        <w:t>calamaris</w:t>
      </w:r>
      <w:proofErr w:type="spellEnd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KNZ-KUC07 MK609484=NC050274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 include only the </w:t>
      </w:r>
      <w:r w:rsidR="001C5EEF">
        <w:rPr>
          <w:rFonts w:ascii="Times New Roman" w:hAnsi="Times New Roman" w:cs="Times New Roman"/>
          <w:color w:val="000000"/>
          <w:sz w:val="24"/>
          <w:szCs w:val="24"/>
        </w:rPr>
        <w:t>ATPase</w:t>
      </w:r>
      <w:bookmarkStart w:id="2" w:name="_GoBack"/>
      <w:bookmarkEnd w:id="2"/>
      <w:r w:rsidR="001C5EEF">
        <w:rPr>
          <w:rFonts w:ascii="Times New Roman" w:hAnsi="Times New Roman" w:cs="Times New Roman"/>
          <w:color w:val="000000"/>
          <w:sz w:val="24"/>
          <w:szCs w:val="24"/>
        </w:rPr>
        <w:t xml:space="preserve"> gene sequences.</w:t>
      </w:r>
      <w:r w:rsidR="001C5EEF" w:rsidRPr="003E1F77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 w:rsidR="001C5EEF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</w:p>
    <w:p w:rsidR="008335B9" w:rsidRDefault="008335B9"/>
    <w:sectPr w:rsidR="0083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18E2" w:rsidRDefault="00CF18E2" w:rsidP="008335B9">
      <w:pPr>
        <w:spacing w:after="0" w:line="240" w:lineRule="auto"/>
      </w:pPr>
      <w:r>
        <w:separator/>
      </w:r>
    </w:p>
  </w:endnote>
  <w:endnote w:type="continuationSeparator" w:id="0">
    <w:p w:rsidR="00CF18E2" w:rsidRDefault="00CF18E2" w:rsidP="00833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18E2" w:rsidRDefault="00CF18E2" w:rsidP="008335B9">
      <w:pPr>
        <w:spacing w:after="0" w:line="240" w:lineRule="auto"/>
      </w:pPr>
      <w:r>
        <w:separator/>
      </w:r>
    </w:p>
  </w:footnote>
  <w:footnote w:type="continuationSeparator" w:id="0">
    <w:p w:rsidR="00CF18E2" w:rsidRDefault="00CF18E2" w:rsidP="00833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48"/>
    <w:rsid w:val="000532CF"/>
    <w:rsid w:val="00094812"/>
    <w:rsid w:val="000F4949"/>
    <w:rsid w:val="001C5EEF"/>
    <w:rsid w:val="001E5DE6"/>
    <w:rsid w:val="002D6296"/>
    <w:rsid w:val="00337448"/>
    <w:rsid w:val="008335B9"/>
    <w:rsid w:val="00990593"/>
    <w:rsid w:val="00A74A4A"/>
    <w:rsid w:val="00A954E1"/>
    <w:rsid w:val="00B43E36"/>
    <w:rsid w:val="00CE27CC"/>
    <w:rsid w:val="00CF18E2"/>
    <w:rsid w:val="00D346D6"/>
    <w:rsid w:val="00DD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17245"/>
  <w15:chartTrackingRefBased/>
  <w15:docId w15:val="{D22CDD8D-307E-47DF-9E2D-0EB08B37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44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5B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33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5B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91608-48C5-48EC-AC36-E98DF3BE8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ajeske</dc:creator>
  <cp:keywords/>
  <dc:description/>
  <cp:lastModifiedBy>Audrey Majeske</cp:lastModifiedBy>
  <cp:revision>3</cp:revision>
  <dcterms:created xsi:type="dcterms:W3CDTF">2022-09-26T23:43:00Z</dcterms:created>
  <dcterms:modified xsi:type="dcterms:W3CDTF">2022-09-27T00:20:00Z</dcterms:modified>
</cp:coreProperties>
</file>